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8E5" w:rsidRPr="00481980" w:rsidRDefault="00A378E5" w:rsidP="00C21DA3">
      <w:pPr>
        <w:keepNext/>
        <w:spacing w:after="40"/>
        <w:rPr>
          <w:rFonts w:cstheme="minorHAnsi"/>
          <w:b/>
          <w:sz w:val="20"/>
          <w:szCs w:val="20"/>
          <w:lang w:val="en-GB"/>
        </w:rPr>
      </w:pPr>
      <w:r w:rsidRPr="00E76392">
        <w:rPr>
          <w:b/>
          <w:color w:val="1F4E79" w:themeColor="accent1" w:themeShade="80"/>
          <w:sz w:val="20"/>
          <w:szCs w:val="20"/>
          <w:lang w:val="en-US"/>
        </w:rPr>
        <w:t>Table S</w:t>
      </w:r>
      <w:r w:rsidR="00AB3C91">
        <w:rPr>
          <w:b/>
          <w:color w:val="1F4E79" w:themeColor="accent1" w:themeShade="80"/>
          <w:sz w:val="20"/>
          <w:szCs w:val="20"/>
          <w:lang w:val="en-US"/>
        </w:rPr>
        <w:t>7</w:t>
      </w:r>
      <w:bookmarkStart w:id="0" w:name="_GoBack"/>
      <w:bookmarkEnd w:id="0"/>
      <w:r w:rsidRPr="00E76392">
        <w:rPr>
          <w:b/>
          <w:color w:val="1F4E79" w:themeColor="accent1" w:themeShade="80"/>
          <w:sz w:val="20"/>
          <w:szCs w:val="20"/>
          <w:lang w:val="en-US"/>
        </w:rPr>
        <w:t>.</w:t>
      </w:r>
      <w:r w:rsidRPr="00481980">
        <w:rPr>
          <w:rFonts w:cstheme="minorHAnsi"/>
          <w:b/>
          <w:sz w:val="20"/>
          <w:szCs w:val="20"/>
          <w:lang w:val="en-GB"/>
        </w:rPr>
        <w:t xml:space="preserve"> Plasmids generated in this work.</w:t>
      </w:r>
    </w:p>
    <w:tbl>
      <w:tblPr>
        <w:tblW w:w="9371" w:type="dxa"/>
        <w:tblInd w:w="93" w:type="dxa"/>
        <w:shd w:val="clear" w:color="auto" w:fill="EDEDED" w:themeFill="accent3" w:themeFillTint="33"/>
        <w:tblLook w:val="04A0" w:firstRow="1" w:lastRow="0" w:firstColumn="1" w:lastColumn="0" w:noHBand="0" w:noVBand="1"/>
      </w:tblPr>
      <w:tblGrid>
        <w:gridCol w:w="876"/>
        <w:gridCol w:w="1974"/>
        <w:gridCol w:w="6521"/>
      </w:tblGrid>
      <w:tr w:rsidR="00A378E5" w:rsidRPr="00E76392" w:rsidTr="00643471">
        <w:trPr>
          <w:trHeight w:val="284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378E5" w:rsidRPr="00E76392" w:rsidRDefault="002C0D01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E76392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Plasmid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378E5" w:rsidRPr="00E76392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E76392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378E5" w:rsidRPr="00E76392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E76392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Construction</w:t>
            </w:r>
          </w:p>
        </w:tc>
      </w:tr>
      <w:tr w:rsidR="00A378E5" w:rsidRPr="00E76392" w:rsidTr="00643471"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65D7A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"/>
                <w:szCs w:val="2"/>
                <w:lang w:val="en-GB" w:eastAsia="en-GB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65D7A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"/>
                <w:szCs w:val="2"/>
                <w:lang w:val="en-GB" w:eastAsia="en-GB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B65D7A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"/>
                <w:szCs w:val="2"/>
                <w:lang w:val="en-GB" w:eastAsia="en-GB"/>
              </w:rPr>
            </w:pPr>
          </w:p>
        </w:tc>
      </w:tr>
      <w:tr w:rsidR="00A378E5" w:rsidRPr="00E76392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378E5" w:rsidRPr="00E76392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A378E5" w:rsidRPr="00E76392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378E5" w:rsidRPr="00E76392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BF57C3" w:rsidRPr="00AB3C91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57C3" w:rsidRPr="00136404" w:rsidRDefault="00BF57C3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M15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57C3" w:rsidRPr="008B0697" w:rsidRDefault="00BF57C3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B069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crb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BF57C3" w:rsidRPr="00BF57C3" w:rsidRDefault="00BF57C3" w:rsidP="00BF57C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) amplification of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e 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C</w:t>
            </w:r>
            <w:r w:rsidR="006A5F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_02243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lanking regions from CB15N chromosomal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DNA using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primers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oAM265+oAM266 (upstream) and oAM267+oAM268 (downstream)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BF57C3" w:rsidRPr="00BF57C3" w:rsidRDefault="00BF57C3" w:rsidP="00BF57C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b)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estriction of the upstream fragment with HindIII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nd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EcoR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, restriction of the downstream fragment with EcoRI and NheI.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  <w:p w:rsidR="00BF57C3" w:rsidRPr="00136404" w:rsidRDefault="00BF57C3" w:rsidP="00BF57C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)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riple 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ligatio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with 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NPTS13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cut with HindIII and NheI</w:t>
            </w:r>
            <w:r w:rsidRPr="00BF57C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BF57C3" w:rsidRPr="00AB3C91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F57C3" w:rsidRPr="00136404" w:rsidRDefault="00BF57C3" w:rsidP="00950A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</w:t>
            </w:r>
            <w:r w:rsid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Z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F57C3" w:rsidRPr="00950AF2" w:rsidRDefault="00BF57C3" w:rsidP="00950AF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B069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 w:rsidR="00950AF2" w:rsidRPr="00AD6069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CCNA_0035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50AF2" w:rsidRPr="00950AF2" w:rsidRDefault="00950AF2" w:rsidP="00950AF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>a)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mplification of the CCNA_00354</w:t>
            </w: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lanking regions from CB15N chr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omosomal DNA using primers oAZ19+oAZ20 (upstream) and oAZ21+oAZ22</w:t>
            </w: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(downstream)</w:t>
            </w:r>
            <w:r w:rsidR="00007577">
              <w:rPr>
                <w:rFonts w:eastAsia="Times New Roman" w:cstheme="minorHAnsi"/>
                <w:sz w:val="16"/>
                <w:szCs w:val="16"/>
                <w:lang w:val="en-GB" w:eastAsia="en-GB"/>
              </w:rPr>
              <w:t>,</w:t>
            </w: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</w:p>
          <w:p w:rsidR="00950AF2" w:rsidRPr="00950AF2" w:rsidRDefault="00950AF2" w:rsidP="00950AF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b) restriction of the upstream fragment with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PstI</w:t>
            </w: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nd EcoRI, restriction of the downstream fragment with EcoRI and NheI.</w:t>
            </w:r>
          </w:p>
          <w:p w:rsidR="00BF57C3" w:rsidRPr="00136404" w:rsidRDefault="00950AF2" w:rsidP="00950AF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) triple ligation with pNPTS138 cut with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stI </w:t>
            </w:r>
            <w:r w:rsidRPr="00950AF2">
              <w:rPr>
                <w:rFonts w:eastAsia="Times New Roman" w:cstheme="minorHAnsi"/>
                <w:sz w:val="16"/>
                <w:szCs w:val="16"/>
                <w:lang w:val="en-GB" w:eastAsia="en-GB"/>
              </w:rPr>
              <w:t>and NheI</w:t>
            </w:r>
          </w:p>
        </w:tc>
      </w:tr>
      <w:tr w:rsidR="00007577" w:rsidRPr="00AB3C91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07577" w:rsidRPr="00136404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07577" w:rsidRPr="008B0697" w:rsidRDefault="00007577" w:rsidP="0000757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B069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 w:rsidRPr="00AD6069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CCNA_0286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07577" w:rsidRPr="00950AF2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) amplification of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e </w:t>
            </w: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CN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_</w:t>
            </w: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02863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flanking regions </w:t>
            </w: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rom CB15N chrom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osomal DNA using primer</w:t>
            </w: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oAZ23+oAZ24 (upstream) and oAZ25+oAZ26 (downstream),</w:t>
            </w: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  <w:p w:rsidR="00007577" w:rsidRPr="00950AF2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b)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restriction of the upstream fragment with </w:t>
            </w: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HindIII and EcoRI, restriction of the downstream fragment with EcoRI and NheI.</w:t>
            </w:r>
          </w:p>
          <w:p w:rsidR="00007577" w:rsidRPr="00136404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950AF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) triple ligation with pNPTS138 cut with HindIII and NheI</w:t>
            </w:r>
          </w:p>
        </w:tc>
      </w:tr>
      <w:tr w:rsidR="00007577" w:rsidRPr="00AB3C91" w:rsidTr="00643471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07577" w:rsidRPr="00136404" w:rsidRDefault="00007577" w:rsidP="00950A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2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7577" w:rsidRPr="008B0697" w:rsidRDefault="00007577" w:rsidP="00AD606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B069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ldt</w:t>
            </w:r>
            <w:r w:rsidR="00AD6069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7577" w:rsidRPr="00007577" w:rsidRDefault="00007577" w:rsidP="0000757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007577">
              <w:rPr>
                <w:rFonts w:eastAsia="Times New Roman" w:cstheme="minorHAnsi"/>
                <w:sz w:val="16"/>
                <w:szCs w:val="16"/>
                <w:lang w:val="en-GB" w:eastAsia="en-GB"/>
              </w:rPr>
              <w:t>a)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mplification of the CCNA_01579</w:t>
            </w:r>
            <w:r w:rsidRPr="0000757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lanking regions from CB15N chr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omosomal DNA using primers oAZ70+oAZ71 (upstream) and oAZ72+oAZ73</w:t>
            </w:r>
            <w:r w:rsidRPr="0000757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(downstream)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,</w:t>
            </w:r>
            <w:r w:rsidRPr="0000757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</w:p>
          <w:p w:rsidR="00007577" w:rsidRPr="00007577" w:rsidRDefault="00007577" w:rsidP="0000757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007577">
              <w:rPr>
                <w:rFonts w:eastAsia="Times New Roman" w:cstheme="minorHAnsi"/>
                <w:sz w:val="16"/>
                <w:szCs w:val="16"/>
                <w:lang w:val="en-GB" w:eastAsia="en-GB"/>
              </w:rPr>
              <w:t>b) restriction of the upstream fragment with PstI and EcoRI, restriction of the downstream fragment with EcoRI and NheI.</w:t>
            </w:r>
          </w:p>
          <w:p w:rsidR="00007577" w:rsidRPr="00136404" w:rsidRDefault="00007577" w:rsidP="0000757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007577">
              <w:rPr>
                <w:rFonts w:eastAsia="Times New Roman" w:cstheme="minorHAnsi"/>
                <w:sz w:val="16"/>
                <w:szCs w:val="16"/>
                <w:lang w:val="en-GB" w:eastAsia="en-GB"/>
              </w:rPr>
              <w:t>c) triple ligation with pNPTS138 cut with PstI and NheI</w:t>
            </w:r>
          </w:p>
        </w:tc>
      </w:tr>
      <w:tr w:rsidR="00007577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07577" w:rsidRPr="00136404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30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07577" w:rsidRPr="008B0697" w:rsidRDefault="00007577" w:rsidP="00AD606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B069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ldt</w:t>
            </w:r>
            <w:r w:rsidR="00AD6069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07577" w:rsidRPr="00007577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00757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amplification of the CCNA_03860</w:t>
            </w:r>
            <w:r w:rsidRPr="0000757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lanking regions from CB15N chromosomal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NA using primers oAZ81+oAZ82</w:t>
            </w:r>
            <w:r w:rsidRPr="0000757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upstre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) and oAZ83+oAZ84 (downstream),</w:t>
            </w:r>
          </w:p>
          <w:p w:rsidR="00007577" w:rsidRPr="00007577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00757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b) restriction of the upstream fragment with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HindIII </w:t>
            </w:r>
            <w:r w:rsidRPr="0000757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nd EcoRI, restriction of the downstream fragment with EcoRI and NheI.</w:t>
            </w:r>
          </w:p>
          <w:p w:rsidR="00007577" w:rsidRPr="00136404" w:rsidRDefault="00007577" w:rsidP="000075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00757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) triple lig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ion with pNPTS138 cut with HindIII</w:t>
            </w:r>
            <w:r w:rsidRPr="0000757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and Nhe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719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8B0697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XCHYC-2 derivative bearing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crbA</w:t>
            </w:r>
            <w:r w:rsidRPr="006F65DE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-mCherry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) amplification of CCNA_02243 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from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15N chromosomal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DNA using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imers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657+oMT658, restriction with NdeI and SacI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br/>
              <w:t xml:space="preserve">b)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ligation with 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XCHYC-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cut with NdeI and Sac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1003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8B0697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005F8">
              <w:rPr>
                <w:rFonts w:eastAsia="Times New Roman" w:cstheme="minorHAnsi"/>
                <w:sz w:val="16"/>
                <w:szCs w:val="16"/>
                <w:lang w:val="en-US" w:eastAsia="en-GB"/>
              </w:rPr>
              <w:t>pXVENN-1</w:t>
            </w:r>
            <w:r>
              <w:rPr>
                <w:rFonts w:eastAsia="Times New Roman" w:cstheme="minorHAnsi"/>
                <w:sz w:val="16"/>
                <w:szCs w:val="16"/>
                <w:lang w:val="en-US" w:eastAsia="en-GB"/>
              </w:rPr>
              <w:t xml:space="preserve"> derivative bearing </w:t>
            </w:r>
            <w:r w:rsidRPr="00B005F8">
              <w:rPr>
                <w:rFonts w:eastAsia="Times New Roman" w:cstheme="minorHAnsi"/>
                <w:i/>
                <w:sz w:val="16"/>
                <w:szCs w:val="16"/>
                <w:lang w:val="en-US" w:eastAsia="en-GB"/>
              </w:rPr>
              <w:t>venus-mreB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) amplification of CC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_01612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rom CB15N chr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osomal DNA using primers oMT1107+oMT1112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, restriction with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BglII and NheI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br/>
              <w:t>b) ligation with pX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VENN-1 cut with BglII and Nhe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60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8B0697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B069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 w:rsidRPr="00AD6069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CCNA_03856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6F65DE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) amplification of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e CCNA_03856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lanking regions from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chromosomal 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DNA using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imers oMAB235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+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MAB218 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(upstream) and 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219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+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236 (downstream)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br/>
              <w:t xml:space="preserve">b)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double-joint PCR with oMAB235 and oMAB236 and 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restriction of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e PCR product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with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coRI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HindIII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br/>
              <w:t xml:space="preserve">c) 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ligation with pNPTS138 cut with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coRI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62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A804D5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B0697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 w:rsidRPr="00AD6069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CCNA_03031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A804D5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)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mplification of the CCNA_03031 </w:t>
            </w: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lanking regions from CB15N chrom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osomal DNA using primers oMAB245+oMAB246 (upstream) and oMAB247+oMAB248</w:t>
            </w: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downstream)</w:t>
            </w:r>
          </w:p>
          <w:p w:rsidR="002B1E61" w:rsidRPr="00A804D5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 double-joint PCR with oMAB245 and oMAB248</w:t>
            </w: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nd restriction of the PCR p</w:t>
            </w: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roduct with EcoRI and HindIII, </w:t>
            </w:r>
          </w:p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) ligation with pNPTS138 cut with EcoRI and HindII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64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pNPTS138 derivative for in-fram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eplacement</w:t>
            </w: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of </w:t>
            </w:r>
            <w:r w:rsidRPr="00A804D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mreB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with </w:t>
            </w:r>
            <w:r w:rsidRPr="00A804D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mreB</w:t>
            </w:r>
            <w:r w:rsidRPr="00A804D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GB"/>
              </w:rPr>
              <w:t>sw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)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mplification of the CCNA_01612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oding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egions from CB15N chrom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osomal DNA using primers oMAB231+oMAB206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(upstream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coding region until 227 codon) and oMAB209+oMAB233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(downstream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coding region from 228 codon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>)</w:t>
            </w:r>
          </w:p>
          <w:p w:rsidR="002B1E61" w:rsidRPr="00A804D5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b) amplification of the mCherry coding region from pXCHYC-2 using primers oMAB207+oMAB208 bearing appropriate linkers and compatible regions with the CCNA_02243 fragments </w:t>
            </w:r>
          </w:p>
          <w:p w:rsidR="002B1E61" w:rsidRPr="00A804D5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) triple-joint PCR with oMAB231 and oMAB233 of the upstream, doawnstream and mCherry fragments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nd restriction of the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PCR p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roduct with EcoRI and HindIII, </w:t>
            </w:r>
          </w:p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d</w:t>
            </w:r>
            <w:r w:rsidRPr="00A804D5">
              <w:rPr>
                <w:rFonts w:eastAsia="Times New Roman" w:cstheme="minorHAnsi"/>
                <w:sz w:val="16"/>
                <w:szCs w:val="16"/>
                <w:lang w:val="en-GB" w:eastAsia="en-GB"/>
              </w:rPr>
              <w:t>) ligation with pNPTS138 cut with EcoRI and HindII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65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6F65DE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XGFPN-4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derivative bearing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gfp-pbp2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65605E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>a) amplification of CC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A_01615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rom CB15N chromosomal DNA using primers o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221+oMAB222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, restriction with KpnI and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h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>eI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br/>
              <w:t>b) ligation with pXGFPN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-2 cut with KpnI and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h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>e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Pr="00136404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66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6F65DE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F65DE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XCHYC-2 derivative bearing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mreC</w:t>
            </w:r>
            <w:r w:rsidRPr="006F65DE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-mCherry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6F65DE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>a) amplification of CC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A_01613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rom CB15N chromosomal DNA using primers o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185+oMAB186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,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restriction with NdeI and KpnI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br/>
              <w:t>b) ligation with pXCHYC-2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cut with NdeI and Kpn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67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3C2C72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pNPTS138 derivative for in-fram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eplacement</w:t>
            </w:r>
            <w:r w:rsidRPr="00A804D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of 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pbp2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with 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gfp-pbp2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E41E92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>a)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mplification of the CCNA_01615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upstream flanking region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rom CB15N chrom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osomal DNA using primers oMAB241+oMAB242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nd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e GFP with the first 685bp of CCNA_01615 coding region from pMAB65 with primers oMAB243+oMAB244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</w:p>
          <w:p w:rsidR="002B1E61" w:rsidRPr="00E41E92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b) double-joint PCR with oMAB241 and oMAB244 of the upstream and do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wnstream fragments and restriction of the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PCR</w:t>
            </w: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product with EcoRI and HindIII, </w:t>
            </w:r>
          </w:p>
          <w:p w:rsidR="002B1E61" w:rsidRPr="006F65DE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E41E92">
              <w:rPr>
                <w:rFonts w:eastAsia="Times New Roman" w:cstheme="minorHAnsi"/>
                <w:sz w:val="16"/>
                <w:szCs w:val="16"/>
                <w:lang w:val="en-GB" w:eastAsia="en-GB"/>
              </w:rPr>
              <w:t>d) ligation with pNPTS138 cut with EcoRI and HindII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2B1E61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70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Pr="00192547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 derivative for in-frame deletion of </w:t>
            </w:r>
            <w:r w:rsidRPr="00AD606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3431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B1E61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a) PCR amplification of the CCNA_03431 flanking regions from chromosomal DNA using primers oMAB215+oAMAB202 (upstream) and oMAB203+oMAB204 (downstream)</w:t>
            </w:r>
          </w:p>
          <w:p w:rsidR="002B1E61" w:rsidRPr="008D0F28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D0F28">
              <w:rPr>
                <w:rFonts w:eastAsia="Times New Roman" w:cstheme="minorHAnsi"/>
                <w:sz w:val="16"/>
                <w:szCs w:val="16"/>
                <w:lang w:val="en-GB" w:eastAsia="en-GB"/>
              </w:rPr>
              <w:t>b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) double-joint PCR with oMAB215 and oMAB204</w:t>
            </w:r>
            <w:r w:rsidRPr="008D0F2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of the upstream and downstream fragments and restriction of the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PCR</w:t>
            </w:r>
            <w:r w:rsidRPr="008D0F2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product wi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 PstI and EcoRI</w:t>
            </w:r>
            <w:r w:rsidRPr="008D0F2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, </w:t>
            </w:r>
          </w:p>
          <w:p w:rsidR="002B1E61" w:rsidRPr="006F65DE" w:rsidRDefault="002B1E61" w:rsidP="002B1E6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D0F28">
              <w:rPr>
                <w:rFonts w:eastAsia="Times New Roman" w:cstheme="minorHAnsi"/>
                <w:sz w:val="16"/>
                <w:szCs w:val="16"/>
                <w:lang w:val="en-GB" w:eastAsia="en-GB"/>
              </w:rPr>
              <w:t>d) ligation with pNP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S138 cut with PstI and EcoRI</w:t>
            </w:r>
          </w:p>
        </w:tc>
      </w:tr>
      <w:tr w:rsidR="002B1E61" w:rsidRPr="00AB3C91" w:rsidTr="00643471"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2B1E61" w:rsidRPr="009C3218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B1E61" w:rsidRPr="009C3218" w:rsidRDefault="002B1E61" w:rsidP="002B1E61">
            <w:pPr>
              <w:spacing w:after="0" w:line="240" w:lineRule="auto"/>
              <w:rPr>
                <w:rFonts w:eastAsia="Times New Roman" w:cstheme="minorHAnsi"/>
                <w:sz w:val="4"/>
                <w:szCs w:val="4"/>
                <w:lang w:val="en-GB" w:eastAsia="en-GB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B1E61" w:rsidRPr="009C3218" w:rsidRDefault="002B1E61" w:rsidP="002B1E61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  <w:lang w:val="en-GB" w:eastAsia="en-GB"/>
              </w:rPr>
            </w:pPr>
          </w:p>
        </w:tc>
      </w:tr>
    </w:tbl>
    <w:p w:rsidR="009C3218" w:rsidRPr="00481980" w:rsidRDefault="009C3218" w:rsidP="009C3218">
      <w:pPr>
        <w:keepNext/>
        <w:spacing w:after="0"/>
        <w:rPr>
          <w:rFonts w:cstheme="minorHAnsi"/>
          <w:b/>
          <w:sz w:val="20"/>
          <w:szCs w:val="20"/>
          <w:lang w:val="en-GB"/>
        </w:rPr>
      </w:pPr>
      <w:r w:rsidRPr="00E942CC">
        <w:rPr>
          <w:b/>
          <w:color w:val="1F4E79" w:themeColor="accent1" w:themeShade="80"/>
          <w:sz w:val="20"/>
          <w:szCs w:val="20"/>
          <w:lang w:val="en-US"/>
        </w:rPr>
        <w:lastRenderedPageBreak/>
        <w:t>Table S8.</w:t>
      </w:r>
      <w:r w:rsidRPr="00481980">
        <w:rPr>
          <w:rFonts w:cstheme="minorHAnsi"/>
          <w:b/>
          <w:sz w:val="20"/>
          <w:szCs w:val="20"/>
          <w:lang w:val="en-GB"/>
        </w:rPr>
        <w:t xml:space="preserve"> Plasmids generated in this work (continued).</w:t>
      </w:r>
    </w:p>
    <w:tbl>
      <w:tblPr>
        <w:tblW w:w="9371" w:type="dxa"/>
        <w:tblInd w:w="93" w:type="dxa"/>
        <w:shd w:val="clear" w:color="auto" w:fill="EDEDED" w:themeFill="accent3" w:themeFillTint="33"/>
        <w:tblLook w:val="04A0" w:firstRow="1" w:lastRow="0" w:firstColumn="1" w:lastColumn="0" w:noHBand="0" w:noVBand="1"/>
      </w:tblPr>
      <w:tblGrid>
        <w:gridCol w:w="876"/>
        <w:gridCol w:w="1974"/>
        <w:gridCol w:w="6521"/>
      </w:tblGrid>
      <w:tr w:rsidR="009C3218" w:rsidRPr="009C3218" w:rsidTr="00C24783">
        <w:trPr>
          <w:trHeight w:val="284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C3218" w:rsidRPr="00E942CC" w:rsidRDefault="009C3218" w:rsidP="009C3218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E942CC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Plasmid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C3218" w:rsidRPr="00E942CC" w:rsidRDefault="009C3218" w:rsidP="009C3218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E942CC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C3218" w:rsidRPr="00E942CC" w:rsidRDefault="009C3218" w:rsidP="009C3218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E942CC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Construction</w:t>
            </w:r>
          </w:p>
        </w:tc>
      </w:tr>
      <w:tr w:rsidR="009C3218" w:rsidRPr="00E942CC" w:rsidTr="00C24783"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9C3218" w:rsidRDefault="009C3218" w:rsidP="009C32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133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C3218" w:rsidRPr="00521962" w:rsidRDefault="009C3218" w:rsidP="009C3218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</w:pPr>
            <w:r w:rsidRPr="00394AA8">
              <w:rPr>
                <w:rFonts w:eastAsia="Times New Roman" w:cstheme="minorHAnsi"/>
                <w:sz w:val="16"/>
                <w:szCs w:val="16"/>
                <w:lang w:val="en-GB" w:eastAsia="en-GB"/>
              </w:rPr>
              <w:t>pXCHYC-2 derivative bearing</w:t>
            </w:r>
            <w:r w:rsidRPr="00394AA8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ldtD</w:t>
            </w:r>
            <w:r w:rsidRPr="00394AA8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-mCherry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C3218" w:rsidRPr="001726D8" w:rsidRDefault="009C3218" w:rsidP="009C321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a) amplification of CCNA_01579</w:t>
            </w:r>
            <w:r w:rsidRPr="001726D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rom CB15N chrom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osomal DNA using primers oMAB383+oMAB384</w:t>
            </w:r>
          </w:p>
          <w:p w:rsidR="009C3218" w:rsidRPr="006F65DE" w:rsidRDefault="009C3218" w:rsidP="009C321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1726D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b)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Gibson assembly </w:t>
            </w:r>
            <w:r w:rsidRPr="001726D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with pXCHYC-2 cut with </w:t>
            </w:r>
            <w:r w:rsidRPr="008C1C6A">
              <w:rPr>
                <w:rFonts w:eastAsia="Times New Roman" w:cstheme="minorHAnsi"/>
                <w:sz w:val="16"/>
                <w:szCs w:val="16"/>
                <w:lang w:val="en-GB" w:eastAsia="en-GB"/>
              </w:rPr>
              <w:t>NdeI and KpnI</w:t>
            </w:r>
          </w:p>
        </w:tc>
      </w:tr>
      <w:tr w:rsidR="009C3218" w:rsidRPr="00E942CC" w:rsidTr="00C24783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9C3218" w:rsidRDefault="009C3218" w:rsidP="009C32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13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3218" w:rsidRPr="00394AA8" w:rsidRDefault="009C3218" w:rsidP="009C321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94AA8">
              <w:rPr>
                <w:rFonts w:eastAsia="Times New Roman" w:cstheme="minorHAnsi"/>
                <w:sz w:val="16"/>
                <w:szCs w:val="16"/>
                <w:lang w:val="en-GB" w:eastAsia="en-GB"/>
              </w:rPr>
              <w:t>pXCHYC-2 derivative bearing</w:t>
            </w:r>
            <w:r w:rsidRPr="00394AA8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ldtX</w:t>
            </w:r>
            <w:r w:rsidRPr="00394AA8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-mCherry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3218" w:rsidRDefault="009C3218" w:rsidP="009C321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>a) amplification of CC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A_03860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rom CB15N chromosomal DNA using primers o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85+oMAB386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br/>
              <w:t>b)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Gibson assembly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with pXCHYC-2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cut with </w:t>
            </w:r>
            <w:r w:rsidRPr="008C1C6A">
              <w:rPr>
                <w:rFonts w:eastAsia="Times New Roman" w:cstheme="minorHAnsi"/>
                <w:sz w:val="16"/>
                <w:szCs w:val="16"/>
                <w:lang w:val="en-GB" w:eastAsia="en-GB"/>
              </w:rPr>
              <w:t>NdeI and KpnI</w:t>
            </w:r>
          </w:p>
        </w:tc>
      </w:tr>
      <w:tr w:rsidR="00DD76BA" w:rsidRPr="00E942CC" w:rsidTr="00C24783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14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NPTS138 derivative for in-frame deletion of </w:t>
            </w:r>
            <w:r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rod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a) amplification of rodA flanking regions from CB15N chromosomal DNA using primers oMAB402/oMAB403 (upstream) and oMAB404/oMAB405 (downstream)</w:t>
            </w:r>
          </w:p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b) Gibson assembly with pNTPS138 cut with EcoRI and HindIII</w:t>
            </w:r>
          </w:p>
        </w:tc>
      </w:tr>
      <w:tr w:rsidR="00DD76BA" w:rsidRPr="00E942CC" w:rsidTr="00C24783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14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pXCHYC-4 derivative bearing </w:t>
            </w:r>
            <w:r w:rsidRPr="00F070F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rod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a) amplification of </w:t>
            </w:r>
            <w:r w:rsidRPr="00F070F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 xml:space="preserve">rodA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from CB15N chromosomal DNA using primers 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160+oMAB161</w:t>
            </w:r>
          </w:p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b) ligation with pXCHYC-4 cut with NdeI and NheI</w:t>
            </w:r>
          </w:p>
        </w:tc>
      </w:tr>
      <w:tr w:rsidR="00DD76BA" w:rsidRPr="00E942CC" w:rsidTr="00C24783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14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76BA" w:rsidRPr="00394AA8" w:rsidRDefault="00DD76BA" w:rsidP="002D3D3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pX</w:t>
            </w:r>
            <w:r w:rsidR="002D3D3A">
              <w:rPr>
                <w:rFonts w:eastAsia="Times New Roman" w:cstheme="minorHAnsi"/>
                <w:sz w:val="16"/>
                <w:szCs w:val="16"/>
                <w:lang w:val="en-GB" w:eastAsia="en-GB"/>
              </w:rPr>
              <w:t>GFP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N-4 derivative bearing </w:t>
            </w:r>
            <w:r w:rsidRPr="0053730C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rod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76BA" w:rsidRDefault="00DD76BA" w:rsidP="002D3D3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a) amplification of </w:t>
            </w:r>
            <w:r w:rsidRPr="00F070F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rodA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from CB15N chromosomal DNA using primers o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406+oMAB161</w:t>
            </w:r>
            <w:r w:rsidRPr="0065605E">
              <w:rPr>
                <w:rFonts w:eastAsia="Times New Roman" w:cstheme="minorHAnsi"/>
                <w:sz w:val="16"/>
                <w:szCs w:val="16"/>
                <w:lang w:val="en-GB" w:eastAsia="en-GB"/>
              </w:rPr>
              <w:br/>
              <w:t>b)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Gibson assembly with pX</w:t>
            </w:r>
            <w:r w:rsidR="002D3D3A">
              <w:rPr>
                <w:rFonts w:eastAsia="Times New Roman" w:cstheme="minorHAnsi"/>
                <w:sz w:val="16"/>
                <w:szCs w:val="16"/>
                <w:lang w:val="en-GB" w:eastAsia="en-GB"/>
              </w:rPr>
              <w:t>GFP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N-4 cut with </w:t>
            </w:r>
            <w:r w:rsidRPr="008C1C6A">
              <w:rPr>
                <w:rFonts w:eastAsia="Times New Roman" w:cstheme="minorHAnsi"/>
                <w:sz w:val="16"/>
                <w:szCs w:val="16"/>
                <w:lang w:val="en-GB" w:eastAsia="en-GB"/>
              </w:rPr>
              <w:t>KpnI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and NheI</w:t>
            </w:r>
          </w:p>
        </w:tc>
      </w:tr>
      <w:tr w:rsidR="002B1E61" w:rsidRPr="00E942CC" w:rsidTr="00C24783"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2B1E61" w:rsidRPr="002B1E61" w:rsidRDefault="002B1E61" w:rsidP="00DD76BA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B1E61" w:rsidRPr="002B1E61" w:rsidRDefault="002B1E61" w:rsidP="00DD76BA">
            <w:pPr>
              <w:spacing w:after="0" w:line="240" w:lineRule="auto"/>
              <w:rPr>
                <w:rFonts w:eastAsia="Times New Roman" w:cstheme="minorHAnsi"/>
                <w:sz w:val="4"/>
                <w:szCs w:val="4"/>
                <w:lang w:val="en-GB" w:eastAsia="en-GB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B1E61" w:rsidRPr="002B1E61" w:rsidRDefault="002B1E61" w:rsidP="00DD76BA">
            <w:pPr>
              <w:spacing w:after="0" w:line="240" w:lineRule="auto"/>
              <w:rPr>
                <w:rFonts w:eastAsia="Times New Roman" w:cstheme="minorHAnsi"/>
                <w:sz w:val="4"/>
                <w:szCs w:val="4"/>
                <w:lang w:val="en-GB" w:eastAsia="en-GB"/>
              </w:rPr>
            </w:pPr>
          </w:p>
        </w:tc>
      </w:tr>
    </w:tbl>
    <w:p w:rsidR="00A378E5" w:rsidRPr="00394AA8" w:rsidRDefault="00A378E5" w:rsidP="002E09B5">
      <w:pPr>
        <w:rPr>
          <w:lang w:val="en-US"/>
        </w:rPr>
      </w:pPr>
    </w:p>
    <w:sectPr w:rsidR="00A378E5" w:rsidRPr="00394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E5"/>
    <w:rsid w:val="00007577"/>
    <w:rsid w:val="000722D1"/>
    <w:rsid w:val="00167037"/>
    <w:rsid w:val="001726D8"/>
    <w:rsid w:val="0018218B"/>
    <w:rsid w:val="001E12E8"/>
    <w:rsid w:val="002653D1"/>
    <w:rsid w:val="002677FA"/>
    <w:rsid w:val="0028069A"/>
    <w:rsid w:val="002B1E61"/>
    <w:rsid w:val="002C0D01"/>
    <w:rsid w:val="002D3D3A"/>
    <w:rsid w:val="002E09B5"/>
    <w:rsid w:val="00325FC1"/>
    <w:rsid w:val="00331B45"/>
    <w:rsid w:val="00336BCF"/>
    <w:rsid w:val="00354ED5"/>
    <w:rsid w:val="003645CA"/>
    <w:rsid w:val="00381743"/>
    <w:rsid w:val="00394AA8"/>
    <w:rsid w:val="00421F99"/>
    <w:rsid w:val="00455381"/>
    <w:rsid w:val="00480922"/>
    <w:rsid w:val="00481980"/>
    <w:rsid w:val="004E0DA2"/>
    <w:rsid w:val="00513D40"/>
    <w:rsid w:val="00643471"/>
    <w:rsid w:val="0065605E"/>
    <w:rsid w:val="006A5F04"/>
    <w:rsid w:val="006D167B"/>
    <w:rsid w:val="00757618"/>
    <w:rsid w:val="00781749"/>
    <w:rsid w:val="007E19F3"/>
    <w:rsid w:val="008A6C6F"/>
    <w:rsid w:val="008C1C6A"/>
    <w:rsid w:val="008D0F28"/>
    <w:rsid w:val="008F6ADF"/>
    <w:rsid w:val="00950AF2"/>
    <w:rsid w:val="00994B68"/>
    <w:rsid w:val="009C3218"/>
    <w:rsid w:val="00A378E5"/>
    <w:rsid w:val="00A50467"/>
    <w:rsid w:val="00A804D5"/>
    <w:rsid w:val="00A81E1E"/>
    <w:rsid w:val="00AB3C91"/>
    <w:rsid w:val="00AD6069"/>
    <w:rsid w:val="00B005F8"/>
    <w:rsid w:val="00B31717"/>
    <w:rsid w:val="00B500A1"/>
    <w:rsid w:val="00B809E8"/>
    <w:rsid w:val="00B8482C"/>
    <w:rsid w:val="00BF57C3"/>
    <w:rsid w:val="00C21DA3"/>
    <w:rsid w:val="00C24783"/>
    <w:rsid w:val="00D317A8"/>
    <w:rsid w:val="00D91523"/>
    <w:rsid w:val="00DD76BA"/>
    <w:rsid w:val="00E41E92"/>
    <w:rsid w:val="00E76392"/>
    <w:rsid w:val="00E942CC"/>
    <w:rsid w:val="00F2124B"/>
    <w:rsid w:val="00F2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176C06-812E-4168-9F4D-0D46A06A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F9D4FB-1CE8-4338-9035-5BC5A1B0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4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6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Billini</dc:creator>
  <cp:lastModifiedBy>Martin Thanbichler</cp:lastModifiedBy>
  <cp:revision>11</cp:revision>
  <dcterms:created xsi:type="dcterms:W3CDTF">2018-11-17T18:21:00Z</dcterms:created>
  <dcterms:modified xsi:type="dcterms:W3CDTF">2018-12-20T20:49:00Z</dcterms:modified>
</cp:coreProperties>
</file>